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EA3" w:rsidRPr="00611A1C" w:rsidRDefault="006F6EA3" w:rsidP="006F6EA3">
      <w:pPr>
        <w:spacing w:after="0" w:line="360" w:lineRule="auto"/>
        <w:jc w:val="both"/>
        <w:textAlignment w:val="top"/>
        <w:rPr>
          <w:noProof/>
          <w:lang w:val="en-US" w:eastAsia="it-IT"/>
        </w:rPr>
      </w:pPr>
    </w:p>
    <w:tbl>
      <w:tblPr>
        <w:tblW w:w="1475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413"/>
        <w:gridCol w:w="4213"/>
        <w:gridCol w:w="4252"/>
        <w:gridCol w:w="1559"/>
      </w:tblGrid>
      <w:tr w:rsidR="006F6EA3" w:rsidRPr="00DD595C" w:rsidTr="00BE69EB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Names</w:t>
            </w:r>
            <w:proofErr w:type="spellEnd"/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Probe set ID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Primer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sequence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forward</w:t>
            </w:r>
            <w:proofErr w:type="spellEnd"/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Primer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 xml:space="preserve"> </w:t>
            </w: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>sequence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  <w:t xml:space="preserve"> revers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4"/>
                <w:lang w:eastAsia="it-IT"/>
              </w:rPr>
            </w:pP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>Amplicon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 xml:space="preserve"> </w:t>
            </w: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>length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 xml:space="preserve"> (</w:t>
            </w:r>
            <w:proofErr w:type="spellStart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>bp</w:t>
            </w:r>
            <w:proofErr w:type="spellEnd"/>
            <w:r w:rsidRPr="00DD595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eastAsia="it-IT"/>
              </w:rPr>
              <w:t>)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Ferritin</w:t>
            </w:r>
            <w:proofErr w:type="spellEnd"/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681.2.S1_a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´ TCGACCAGATGCTGCTTGAG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´ CATCCTCCATTGCCCGTAGT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69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6-SFT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2789.2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CAAGGAAGGCCAAGACATATG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ACCCAAGGATAGATGTTTCAATTC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5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TPA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3145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AATAAGAATGAACTTACGAGTATGCAGTA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TTCGTGGGAAAATCGACAGA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1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LEA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5913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ATCACAAAGAGCCGCCACTA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CGGACACACCACAGGAAT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0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 xml:space="preserve">CRP-TM 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13183.1.S1_s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ATTTTGACACTCGGCTCTGT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CGTTGCCATGCGTATACAG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5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Cold</w:t>
            </w:r>
            <w:proofErr w:type="spellEnd"/>
            <w:r w:rsidRPr="004B4565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regulated</w:t>
            </w:r>
            <w:proofErr w:type="spellEnd"/>
            <w:r w:rsidRPr="004B4565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protein</w:t>
            </w:r>
            <w:proofErr w:type="spellEnd"/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13183.1.S1_x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TTTGACACTCGGCTCTGTG 3´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CACGCTACAGAACAGACCA 3´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3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DHN7 13255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13255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CCACCTCTTGCAGAATAATAAGAT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ATTCAAGTCCACAAAACTCAGAACTC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Cp33HV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18434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TTCAAAAATTCTGCCGTTCCA 3´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GTGGCTGAAATCCCACTTC 3´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0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TLP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25053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GGCGGCGACACCTATT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TCCCCTTGAAGAACTTCGAGTA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UP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28273.1.S1_x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GAGAGCGGCAGGGACTAC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ACGGCATGAGGTGCTACAC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58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PSII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28750.2.A1_x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CTGTTTCTCTGGGCAATCAC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AAGCCAAGGCACTAGTATTGTAGACA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0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 xml:space="preserve">Putative </w:t>
            </w: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protein</w:t>
            </w:r>
            <w:proofErr w:type="spellEnd"/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29464.1.A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TCAATTTTGTTCGGCTCATCTT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GATTTGCATCAACCAAC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78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RHSF11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Affx.34778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CCGTTCCCCTTCTCTAATC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ATAAACTCCAAAACATCACAC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6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HEL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Affx.100436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GATTGTCAGGATGGCTATGTG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CAGTAAGACCAACACCATTTTTAG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96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>NAD(P)H-</w:t>
            </w:r>
            <w:proofErr w:type="spellStart"/>
            <w:r w:rsidRPr="004B4565">
              <w:rPr>
                <w:rFonts w:eastAsia="Times New Roman" w:cs="Times New Roman"/>
                <w:szCs w:val="24"/>
                <w:lang w:eastAsia="it-IT"/>
              </w:rPr>
              <w:t>quinone</w:t>
            </w:r>
            <w:proofErr w:type="spellEnd"/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Affx.112816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CCCCTAGAGTAGCTGTTAATACGAA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TTCAACTTTATGTATTCCTCTATCCGTAGA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00</w:t>
            </w:r>
          </w:p>
        </w:tc>
      </w:tr>
      <w:tr w:rsidR="006F6EA3" w:rsidRPr="00DD595C" w:rsidTr="00BE69EB">
        <w:trPr>
          <w:trHeight w:val="288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szCs w:val="24"/>
                <w:lang w:eastAsia="it-IT"/>
              </w:rPr>
              <w:t xml:space="preserve">OEP16-3; 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Ta.12727.1.S1_at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ATGCACCTAGTTCCTTTGCAA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CAAGATATTTATTCCAGGTCTGTT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81</w:t>
            </w:r>
          </w:p>
        </w:tc>
      </w:tr>
      <w:tr w:rsidR="006F6EA3" w:rsidRPr="00DD595C" w:rsidTr="00BE69EB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AAT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a.28367.1.S1_at 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AGCGTGCACGAAAGATTTA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AGAGGCGTGAAACCAAACC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64</w:t>
            </w:r>
          </w:p>
        </w:tc>
      </w:tr>
      <w:tr w:rsidR="006F6EA3" w:rsidRPr="00DD595C" w:rsidTr="00BE69EB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ACL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aAffx.31738.1.S1_at 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TGGAGAAGGTGGTGTACATGC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AAAACACAGCGGAACACAGAAG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87</w:t>
            </w:r>
          </w:p>
        </w:tc>
      </w:tr>
      <w:tr w:rsidR="006F6EA3" w:rsidRPr="00DD595C" w:rsidTr="00BE69EB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ACX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a.9335.1.S1_at 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TCCAGCTCCGACTTTGTTCT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ACCTGCTGCAGTAGCGAAAT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172</w:t>
            </w:r>
          </w:p>
        </w:tc>
      </w:tr>
      <w:tr w:rsidR="006F6EA3" w:rsidRPr="00DD595C" w:rsidTr="00BE69EB">
        <w:trPr>
          <w:trHeight w:val="312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>ECH/HCD</w:t>
            </w:r>
          </w:p>
        </w:tc>
        <w:tc>
          <w:tcPr>
            <w:tcW w:w="24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4B4565">
              <w:rPr>
                <w:rFonts w:eastAsia="Times New Roman" w:cs="Times New Roman"/>
                <w:color w:val="000000"/>
                <w:szCs w:val="24"/>
                <w:lang w:eastAsia="it-IT"/>
              </w:rPr>
              <w:t xml:space="preserve">Ta.9184.1.S1_at </w:t>
            </w:r>
          </w:p>
        </w:tc>
        <w:tc>
          <w:tcPr>
            <w:tcW w:w="4213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CTGAACCTCACATGCGTGAC 3’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:rsidR="006F6EA3" w:rsidRPr="004B4565" w:rsidRDefault="006F6EA3" w:rsidP="00BE69EB">
            <w:pPr>
              <w:spacing w:after="0"/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</w:pPr>
            <w:r w:rsidRPr="004B4565">
              <w:rPr>
                <w:rFonts w:ascii="Courier New" w:eastAsia="Batang" w:hAnsi="Courier New" w:cs="Courier New"/>
                <w:color w:val="000000"/>
                <w:sz w:val="18"/>
                <w:lang w:eastAsia="it-IT"/>
              </w:rPr>
              <w:t>5’ GATGGGCTTTCCCAAGTACA 3’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F6EA3" w:rsidRPr="00DD595C" w:rsidRDefault="006F6EA3" w:rsidP="00BE69EB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</w:pPr>
            <w:r w:rsidRPr="00DD595C">
              <w:rPr>
                <w:rFonts w:ascii="Calibri" w:eastAsia="Times New Roman" w:hAnsi="Calibri" w:cs="Times New Roman"/>
                <w:color w:val="000000"/>
                <w:sz w:val="22"/>
                <w:lang w:eastAsia="it-IT"/>
              </w:rPr>
              <w:t>215</w:t>
            </w:r>
          </w:p>
        </w:tc>
      </w:tr>
    </w:tbl>
    <w:p w:rsidR="006F6EA3" w:rsidRDefault="006F6EA3" w:rsidP="006F6EA3">
      <w:pPr>
        <w:spacing w:after="0" w:line="360" w:lineRule="auto"/>
        <w:jc w:val="both"/>
        <w:textAlignment w:val="top"/>
      </w:pPr>
      <w:bookmarkStart w:id="0" w:name="_GoBack"/>
      <w:bookmarkEnd w:id="0"/>
    </w:p>
    <w:sectPr w:rsidR="006F6EA3" w:rsidSect="006F6EA3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C3A" w:rsidRDefault="00B94C3A" w:rsidP="00DD595C">
      <w:pPr>
        <w:spacing w:after="0" w:line="240" w:lineRule="auto"/>
      </w:pPr>
      <w:r>
        <w:separator/>
      </w:r>
    </w:p>
  </w:endnote>
  <w:endnote w:type="continuationSeparator" w:id="0">
    <w:p w:rsidR="00B94C3A" w:rsidRDefault="00B94C3A" w:rsidP="00DD5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C3A" w:rsidRDefault="00B94C3A" w:rsidP="00DD595C">
      <w:pPr>
        <w:spacing w:after="0" w:line="240" w:lineRule="auto"/>
      </w:pPr>
      <w:r>
        <w:separator/>
      </w:r>
    </w:p>
  </w:footnote>
  <w:footnote w:type="continuationSeparator" w:id="0">
    <w:p w:rsidR="00B94C3A" w:rsidRDefault="00B94C3A" w:rsidP="00DD59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980"/>
    <w:rsid w:val="00064CA8"/>
    <w:rsid w:val="001E167F"/>
    <w:rsid w:val="00247C10"/>
    <w:rsid w:val="00272907"/>
    <w:rsid w:val="00362268"/>
    <w:rsid w:val="004A6EB4"/>
    <w:rsid w:val="004B4565"/>
    <w:rsid w:val="00511B0F"/>
    <w:rsid w:val="005253D1"/>
    <w:rsid w:val="00536D04"/>
    <w:rsid w:val="00603CE3"/>
    <w:rsid w:val="0061056E"/>
    <w:rsid w:val="00611A1C"/>
    <w:rsid w:val="006B295F"/>
    <w:rsid w:val="006F6EA3"/>
    <w:rsid w:val="007C7726"/>
    <w:rsid w:val="007E7A58"/>
    <w:rsid w:val="008C02F1"/>
    <w:rsid w:val="00925275"/>
    <w:rsid w:val="00934980"/>
    <w:rsid w:val="009401DB"/>
    <w:rsid w:val="00986F57"/>
    <w:rsid w:val="009D3295"/>
    <w:rsid w:val="00A675AC"/>
    <w:rsid w:val="00A910FB"/>
    <w:rsid w:val="00B94C3A"/>
    <w:rsid w:val="00CF3B4D"/>
    <w:rsid w:val="00DD595C"/>
    <w:rsid w:val="00EA71AF"/>
    <w:rsid w:val="00F2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34980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934980"/>
    <w:pPr>
      <w:ind w:left="720"/>
      <w:contextualSpacing/>
    </w:pPr>
    <w:rPr>
      <w:rFonts w:ascii="Calibri" w:eastAsia="Calibri" w:hAnsi="Calibri" w:cs="Times New Roman"/>
      <w:sz w:val="22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49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3498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7290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D595C"/>
    <w:rPr>
      <w:rFonts w:ascii="Times New Roman" w:hAnsi="Times New Roman"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DD595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D595C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08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lessio</cp:lastModifiedBy>
  <cp:revision>3</cp:revision>
  <cp:lastPrinted>2013-04-22T15:54:00Z</cp:lastPrinted>
  <dcterms:created xsi:type="dcterms:W3CDTF">2013-06-13T14:08:00Z</dcterms:created>
  <dcterms:modified xsi:type="dcterms:W3CDTF">2013-09-06T09:55:00Z</dcterms:modified>
</cp:coreProperties>
</file>